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60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890"/>
        <w:gridCol w:w="2250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equence type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verage bp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Average # Reads</w:t>
            </w:r>
          </w:p>
        </w:tc>
      </w:tr>
      <w:tr>
        <w:trPr/>
        <w:tc>
          <w:tcPr>
            <w:tcW w:w="60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Urine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ng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505 +/- 1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szCs w:val="16"/>
              </w:rPr>
              <w:t>435 +/- 14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1-V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9 +/- 65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szCs w:val="16"/>
              </w:rPr>
              <w:t>4777 +/- 381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3-V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1 +/- 88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szCs w:val="16"/>
              </w:rPr>
              <w:t>4503 +/- 400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6-V9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7 +/- 80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szCs w:val="16"/>
              </w:rPr>
              <w:t>8790 +/- 4743</w:t>
            </w:r>
          </w:p>
        </w:tc>
      </w:tr>
      <w:tr>
        <w:trPr/>
        <w:tc>
          <w:tcPr>
            <w:tcW w:w="60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anger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493 +/- 1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szCs w:val="16"/>
              </w:rPr>
              <w:t>413 +/- 14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1-V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55 +/- 6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szCs w:val="16"/>
              </w:rPr>
              <w:t>7269 +/- 60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V3-V5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474 +/- 84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eastAsia="Times New Roman" w:cs="Arial" w:ascii="Arial" w:hAnsi="Arial"/>
                <w:sz w:val="22"/>
                <w:szCs w:val="16"/>
              </w:rPr>
              <w:t>6541 +/- 4581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0T19:12:00Z</dcterms:created>
  <dc:creator>Dave Nelson</dc:creator>
  <dc:description/>
  <cp:keywords/>
  <dc:language>en-US</dc:language>
  <cp:lastModifiedBy>Dave Nelson</cp:lastModifiedBy>
  <dcterms:modified xsi:type="dcterms:W3CDTF">2012-04-10T19:12:00Z</dcterms:modified>
  <cp:revision>2</cp:revision>
  <dc:subject/>
  <dc:title/>
</cp:coreProperties>
</file>